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8B0B8" w14:textId="593E21FB" w:rsidR="00671D9E" w:rsidRPr="00426E6C" w:rsidRDefault="003D26F2" w:rsidP="00426E6C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426E6C">
        <w:rPr>
          <w:rFonts w:asciiTheme="majorBidi" w:hAnsiTheme="majorBidi" w:cstheme="majorBidi"/>
          <w:b/>
          <w:bCs/>
          <w:sz w:val="20"/>
          <w:szCs w:val="20"/>
        </w:rPr>
        <w:t xml:space="preserve">Additional </w:t>
      </w:r>
      <w:r w:rsidR="00066692">
        <w:rPr>
          <w:rFonts w:asciiTheme="majorBidi" w:hAnsiTheme="majorBidi" w:cstheme="majorBidi"/>
          <w:b/>
          <w:bCs/>
          <w:sz w:val="20"/>
          <w:szCs w:val="20"/>
        </w:rPr>
        <w:t>F</w:t>
      </w:r>
      <w:r w:rsidRPr="00426E6C">
        <w:rPr>
          <w:rFonts w:asciiTheme="majorBidi" w:hAnsiTheme="majorBidi" w:cstheme="majorBidi"/>
          <w:b/>
          <w:bCs/>
          <w:sz w:val="20"/>
          <w:szCs w:val="20"/>
        </w:rPr>
        <w:t>ile</w:t>
      </w:r>
      <w:r w:rsidR="00965E4A">
        <w:rPr>
          <w:rFonts w:asciiTheme="majorBidi" w:hAnsiTheme="majorBidi" w:cstheme="majorBidi"/>
          <w:b/>
          <w:bCs/>
          <w:sz w:val="20"/>
          <w:szCs w:val="20"/>
        </w:rPr>
        <w:t xml:space="preserve"> 1</w:t>
      </w:r>
      <w:r w:rsidR="00066692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D45734" w:rsidRPr="00426E6C">
        <w:rPr>
          <w:rFonts w:asciiTheme="majorBidi" w:hAnsiTheme="majorBidi" w:cstheme="majorBidi"/>
          <w:b/>
          <w:bCs/>
          <w:sz w:val="20"/>
          <w:szCs w:val="20"/>
        </w:rPr>
        <w:t xml:space="preserve">Search strategy for identification of articles for the review of </w:t>
      </w:r>
      <w:r w:rsidR="00066692">
        <w:rPr>
          <w:rFonts w:asciiTheme="majorBidi" w:hAnsiTheme="majorBidi" w:cstheme="majorBidi"/>
          <w:b/>
          <w:bCs/>
          <w:sz w:val="20"/>
          <w:szCs w:val="20"/>
        </w:rPr>
        <w:t>u</w:t>
      </w:r>
      <w:r w:rsidR="00D45734" w:rsidRPr="00426E6C">
        <w:rPr>
          <w:rFonts w:asciiTheme="majorBidi" w:hAnsiTheme="majorBidi" w:cstheme="majorBidi"/>
          <w:b/>
          <w:bCs/>
          <w:sz w:val="20"/>
          <w:szCs w:val="20"/>
        </w:rPr>
        <w:t>ndergraduate-level teaching and learning approaches for interprofessional education in the health</w:t>
      </w:r>
      <w:r w:rsidR="007A6994">
        <w:rPr>
          <w:rFonts w:asciiTheme="majorBidi" w:hAnsiTheme="majorBidi" w:cstheme="majorBidi"/>
          <w:b/>
          <w:bCs/>
          <w:sz w:val="20"/>
          <w:szCs w:val="20"/>
        </w:rPr>
        <w:t>care</w:t>
      </w:r>
      <w:r w:rsidR="00D45734" w:rsidRPr="00426E6C">
        <w:rPr>
          <w:rFonts w:asciiTheme="majorBidi" w:hAnsiTheme="majorBidi" w:cstheme="majorBidi"/>
          <w:b/>
          <w:bCs/>
          <w:sz w:val="20"/>
          <w:szCs w:val="20"/>
        </w:rPr>
        <w:t xml:space="preserve"> professions</w:t>
      </w:r>
    </w:p>
    <w:p w14:paraId="1981B352" w14:textId="1FC90D8F" w:rsidR="003D26F2" w:rsidRPr="00426E6C" w:rsidRDefault="003D26F2" w:rsidP="00426E6C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25"/>
        <w:gridCol w:w="1275"/>
        <w:gridCol w:w="1702"/>
        <w:gridCol w:w="3746"/>
      </w:tblGrid>
      <w:tr w:rsidR="00CF1418" w:rsidRPr="00426E6C" w14:paraId="4B321A9C" w14:textId="77777777" w:rsidTr="00555FB8">
        <w:tc>
          <w:tcPr>
            <w:tcW w:w="2590" w:type="pct"/>
          </w:tcPr>
          <w:p w14:paraId="158C8678" w14:textId="74CB83FA" w:rsidR="00CF1418" w:rsidRPr="00426E6C" w:rsidRDefault="00426E6C" w:rsidP="00555F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ywords</w:t>
            </w:r>
          </w:p>
        </w:tc>
        <w:tc>
          <w:tcPr>
            <w:tcW w:w="457" w:type="pct"/>
          </w:tcPr>
          <w:p w14:paraId="4B0F79C4" w14:textId="55395C5A" w:rsidR="00CF1418" w:rsidRPr="00426E6C" w:rsidRDefault="00CF1418" w:rsidP="00555F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610" w:type="pct"/>
          </w:tcPr>
          <w:p w14:paraId="2BBF3BAE" w14:textId="70420C47" w:rsidR="00CF1418" w:rsidRPr="00426E6C" w:rsidRDefault="00CF1418" w:rsidP="00555F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ience Direct</w:t>
            </w:r>
          </w:p>
        </w:tc>
        <w:tc>
          <w:tcPr>
            <w:tcW w:w="1343" w:type="pct"/>
          </w:tcPr>
          <w:p w14:paraId="62615621" w14:textId="770E3354" w:rsidR="00CF1418" w:rsidRPr="00426E6C" w:rsidRDefault="00CF1418" w:rsidP="00555F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chrane Controlled Trial Register</w:t>
            </w:r>
          </w:p>
        </w:tc>
      </w:tr>
      <w:tr w:rsidR="00CF1418" w:rsidRPr="00426E6C" w14:paraId="68FE60B2" w14:textId="77777777" w:rsidTr="00555FB8">
        <w:tc>
          <w:tcPr>
            <w:tcW w:w="2590" w:type="pct"/>
          </w:tcPr>
          <w:p w14:paraId="48286FD6" w14:textId="68772EAC" w:rsidR="00CF1418" w:rsidRPr="00426E6C" w:rsidRDefault="00CA63BB" w:rsidP="00555FB8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Interprofessional education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OR 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ltiprofessional education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AND 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undergraduate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457" w:type="pct"/>
          </w:tcPr>
          <w:p w14:paraId="52573A29" w14:textId="1D056DD6" w:rsidR="00CF1418" w:rsidRPr="00426E6C" w:rsidRDefault="001D23D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832</w:t>
            </w:r>
          </w:p>
        </w:tc>
        <w:tc>
          <w:tcPr>
            <w:tcW w:w="610" w:type="pct"/>
          </w:tcPr>
          <w:p w14:paraId="775F136E" w14:textId="646F4AD6" w:rsidR="00CF1418" w:rsidRPr="00426E6C" w:rsidRDefault="001D23D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1343" w:type="pct"/>
          </w:tcPr>
          <w:p w14:paraId="15794951" w14:textId="43458C16" w:rsidR="00CF1418" w:rsidRPr="00426E6C" w:rsidRDefault="000C364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</w:tr>
      <w:tr w:rsidR="00CF1418" w:rsidRPr="00426E6C" w14:paraId="6DF9C3BC" w14:textId="77777777" w:rsidTr="00555FB8">
        <w:tc>
          <w:tcPr>
            <w:tcW w:w="2590" w:type="pct"/>
          </w:tcPr>
          <w:p w14:paraId="3557B940" w14:textId="548B2E84" w:rsidR="00CF1418" w:rsidRPr="00426E6C" w:rsidRDefault="00CA63BB" w:rsidP="00555FB8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Interprofessional education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OR 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ltiprofessional education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AND 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relicensure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457" w:type="pct"/>
          </w:tcPr>
          <w:p w14:paraId="016A8C18" w14:textId="3F634438" w:rsidR="00CF1418" w:rsidRPr="00426E6C" w:rsidRDefault="001D23D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610" w:type="pct"/>
          </w:tcPr>
          <w:p w14:paraId="6F8D35E7" w14:textId="6DDC4447" w:rsidR="00CF1418" w:rsidRPr="00426E6C" w:rsidRDefault="001D23D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309</w:t>
            </w:r>
          </w:p>
        </w:tc>
        <w:tc>
          <w:tcPr>
            <w:tcW w:w="1343" w:type="pct"/>
          </w:tcPr>
          <w:p w14:paraId="1759E02C" w14:textId="5D95E81F" w:rsidR="00CF1418" w:rsidRPr="00426E6C" w:rsidRDefault="000C364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D3045" w:rsidRPr="00426E6C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</w:tr>
      <w:tr w:rsidR="00CF1418" w:rsidRPr="00426E6C" w14:paraId="3457878D" w14:textId="77777777" w:rsidTr="00555FB8">
        <w:tc>
          <w:tcPr>
            <w:tcW w:w="2590" w:type="pct"/>
          </w:tcPr>
          <w:p w14:paraId="4E9A4F3F" w14:textId="6ED8A154" w:rsidR="00CF1418" w:rsidRPr="00426E6C" w:rsidRDefault="00CA63BB" w:rsidP="00555FB8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Interprofessional education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OR 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ltiprofessional education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AND 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requalification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457" w:type="pct"/>
          </w:tcPr>
          <w:p w14:paraId="10DF0658" w14:textId="5E3CFADF" w:rsidR="00CF1418" w:rsidRPr="00426E6C" w:rsidRDefault="001D23D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10" w:type="pct"/>
          </w:tcPr>
          <w:p w14:paraId="57032B5E" w14:textId="78C1AE72" w:rsidR="00CF1418" w:rsidRPr="00426E6C" w:rsidRDefault="001D23D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309</w:t>
            </w:r>
          </w:p>
        </w:tc>
        <w:tc>
          <w:tcPr>
            <w:tcW w:w="1343" w:type="pct"/>
          </w:tcPr>
          <w:p w14:paraId="2FA3A757" w14:textId="1AFA1151" w:rsidR="00CF1418" w:rsidRPr="00426E6C" w:rsidRDefault="00CD304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204</w:t>
            </w:r>
          </w:p>
        </w:tc>
      </w:tr>
      <w:tr w:rsidR="00CF1418" w:rsidRPr="00426E6C" w14:paraId="09E18352" w14:textId="77777777" w:rsidTr="00555FB8">
        <w:tc>
          <w:tcPr>
            <w:tcW w:w="2590" w:type="pct"/>
          </w:tcPr>
          <w:p w14:paraId="727D8070" w14:textId="45CB2485" w:rsidR="00CF1418" w:rsidRPr="00426E6C" w:rsidRDefault="00CA63BB" w:rsidP="00555FB8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Interprofessional learning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OR 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ltiprofessional learning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AND 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undergraduate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457" w:type="pct"/>
          </w:tcPr>
          <w:p w14:paraId="53B5412C" w14:textId="19E4060B" w:rsidR="00CF1418" w:rsidRPr="00426E6C" w:rsidRDefault="001D23D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497</w:t>
            </w:r>
          </w:p>
        </w:tc>
        <w:tc>
          <w:tcPr>
            <w:tcW w:w="610" w:type="pct"/>
          </w:tcPr>
          <w:p w14:paraId="6B9211D1" w14:textId="36D847C1" w:rsidR="00CF1418" w:rsidRPr="00426E6C" w:rsidRDefault="001D23D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C3645" w:rsidRPr="00426E6C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343" w:type="pct"/>
          </w:tcPr>
          <w:p w14:paraId="5DC28126" w14:textId="02B64E9C" w:rsidR="00CF1418" w:rsidRPr="00426E6C" w:rsidRDefault="00CD304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</w:tr>
      <w:tr w:rsidR="00CA63BB" w:rsidRPr="00426E6C" w14:paraId="391BE4DA" w14:textId="77777777" w:rsidTr="00555FB8">
        <w:tc>
          <w:tcPr>
            <w:tcW w:w="2590" w:type="pct"/>
          </w:tcPr>
          <w:p w14:paraId="2D557C2A" w14:textId="68DAA527" w:rsidR="00CA63BB" w:rsidRPr="00426E6C" w:rsidRDefault="00CA63BB" w:rsidP="00555FB8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Pr="00426E6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terprofessional learning</w:t>
            </w:r>
            <w:r w:rsidRPr="00426E6C">
              <w:rPr>
                <w:rFonts w:asciiTheme="majorBidi" w:hAnsiTheme="majorBidi" w:cstheme="majorBidi"/>
                <w:sz w:val="20"/>
                <w:szCs w:val="20"/>
              </w:rPr>
              <w:t>” OR “</w:t>
            </w:r>
            <w:r w:rsidRPr="00426E6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ultiprofessional learning</w:t>
            </w:r>
            <w:r w:rsidRPr="00426E6C">
              <w:rPr>
                <w:rFonts w:asciiTheme="majorBidi" w:hAnsiTheme="majorBidi" w:cstheme="majorBidi"/>
                <w:sz w:val="20"/>
                <w:szCs w:val="20"/>
              </w:rPr>
              <w:t>” AND “</w:t>
            </w:r>
            <w:r w:rsidRPr="00426E6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elicensure</w:t>
            </w:r>
            <w:r w:rsidRPr="00426E6C">
              <w:rPr>
                <w:rFonts w:asciiTheme="majorBidi" w:hAnsiTheme="majorBidi" w:cstheme="majorBidi"/>
                <w:sz w:val="20"/>
                <w:szCs w:val="20"/>
              </w:rPr>
              <w:t>”</w:t>
            </w:r>
          </w:p>
        </w:tc>
        <w:tc>
          <w:tcPr>
            <w:tcW w:w="457" w:type="pct"/>
          </w:tcPr>
          <w:p w14:paraId="43893571" w14:textId="36EAFFAA" w:rsidR="00CA63BB" w:rsidRPr="00426E6C" w:rsidRDefault="001D23D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610" w:type="pct"/>
          </w:tcPr>
          <w:p w14:paraId="01D41642" w14:textId="5D023376" w:rsidR="00CA63BB" w:rsidRPr="00426E6C" w:rsidRDefault="00B23356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  <w:tc>
          <w:tcPr>
            <w:tcW w:w="1343" w:type="pct"/>
          </w:tcPr>
          <w:p w14:paraId="40668C29" w14:textId="40A5288F" w:rsidR="00CA63BB" w:rsidRPr="00426E6C" w:rsidRDefault="00CD304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</w:tr>
      <w:tr w:rsidR="00CA63BB" w:rsidRPr="00426E6C" w14:paraId="2691E90A" w14:textId="77777777" w:rsidTr="00555FB8">
        <w:tc>
          <w:tcPr>
            <w:tcW w:w="2590" w:type="pct"/>
          </w:tcPr>
          <w:p w14:paraId="51809A3C" w14:textId="6A95BBD9" w:rsidR="00CA63BB" w:rsidRPr="00426E6C" w:rsidRDefault="00CA63BB" w:rsidP="00555FB8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Interprofessional learning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OR 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ltiprofessional learning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AND “</w:t>
            </w:r>
            <w:r w:rsidRPr="00426E6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requalification</w:t>
            </w:r>
            <w:r w:rsidRPr="00426E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457" w:type="pct"/>
          </w:tcPr>
          <w:p w14:paraId="4DA9C5AA" w14:textId="705EF0C0" w:rsidR="00CA63BB" w:rsidRPr="00426E6C" w:rsidRDefault="001D23D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10" w:type="pct"/>
          </w:tcPr>
          <w:p w14:paraId="0510EABF" w14:textId="4D3D69B3" w:rsidR="00CA63BB" w:rsidRPr="00426E6C" w:rsidRDefault="00B23356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  <w:tc>
          <w:tcPr>
            <w:tcW w:w="1343" w:type="pct"/>
          </w:tcPr>
          <w:p w14:paraId="750A48A5" w14:textId="32617C45" w:rsidR="00CA63BB" w:rsidRPr="00426E6C" w:rsidRDefault="00CD3045" w:rsidP="00555FB8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</w:tr>
      <w:tr w:rsidR="00D45734" w:rsidRPr="00426E6C" w14:paraId="1BD1E7AE" w14:textId="77777777" w:rsidTr="00555FB8">
        <w:tc>
          <w:tcPr>
            <w:tcW w:w="2590" w:type="pct"/>
          </w:tcPr>
          <w:p w14:paraId="2A39076C" w14:textId="7D7D45EC" w:rsidR="00D45734" w:rsidRPr="00426E6C" w:rsidRDefault="00D45734" w:rsidP="00555FB8">
            <w:pPr>
              <w:spacing w:after="16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457" w:type="pct"/>
          </w:tcPr>
          <w:p w14:paraId="68DE7666" w14:textId="38C89DB1" w:rsidR="00D45734" w:rsidRPr="00426E6C" w:rsidRDefault="00D45734" w:rsidP="00555F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26</w:t>
            </w:r>
          </w:p>
        </w:tc>
        <w:tc>
          <w:tcPr>
            <w:tcW w:w="610" w:type="pct"/>
          </w:tcPr>
          <w:p w14:paraId="397121CA" w14:textId="641433CF" w:rsidR="00D45734" w:rsidRPr="00426E6C" w:rsidRDefault="00D45734" w:rsidP="00555F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73</w:t>
            </w:r>
          </w:p>
        </w:tc>
        <w:tc>
          <w:tcPr>
            <w:tcW w:w="1343" w:type="pct"/>
          </w:tcPr>
          <w:p w14:paraId="442A0A17" w14:textId="07378B44" w:rsidR="00D45734" w:rsidRPr="00426E6C" w:rsidRDefault="00D45734" w:rsidP="00555F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6E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88</w:t>
            </w:r>
          </w:p>
        </w:tc>
      </w:tr>
    </w:tbl>
    <w:p w14:paraId="325C1F1E" w14:textId="132295E5" w:rsidR="00667D7E" w:rsidRPr="00426E6C" w:rsidRDefault="00667D7E" w:rsidP="00426E6C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sectPr w:rsidR="00667D7E" w:rsidRPr="00426E6C" w:rsidSect="003D26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65417D"/>
    <w:multiLevelType w:val="hybridMultilevel"/>
    <w:tmpl w:val="46AEE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6F2"/>
    <w:rsid w:val="00066692"/>
    <w:rsid w:val="000C3645"/>
    <w:rsid w:val="001D23D5"/>
    <w:rsid w:val="003D26F2"/>
    <w:rsid w:val="00426E6C"/>
    <w:rsid w:val="00555FB8"/>
    <w:rsid w:val="00667D7E"/>
    <w:rsid w:val="00671D9E"/>
    <w:rsid w:val="007A6994"/>
    <w:rsid w:val="00965E4A"/>
    <w:rsid w:val="00B23356"/>
    <w:rsid w:val="00CA63BB"/>
    <w:rsid w:val="00CD3045"/>
    <w:rsid w:val="00CF1418"/>
    <w:rsid w:val="00D45734"/>
    <w:rsid w:val="00DF1B82"/>
    <w:rsid w:val="00D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11F23"/>
  <w15:chartTrackingRefBased/>
  <w15:docId w15:val="{FFC60F7C-D49A-C442-88AD-BF284F58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7D7E"/>
    <w:pPr>
      <w:spacing w:line="480" w:lineRule="auto"/>
      <w:ind w:left="720"/>
      <w:contextualSpacing/>
    </w:pPr>
    <w:rPr>
      <w:rFonts w:asciiTheme="majorBidi" w:hAnsi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wh Gassim Aldriwesh</dc:creator>
  <cp:keywords/>
  <dc:description/>
  <cp:lastModifiedBy>Dr. Marwh Gassim Aldriwesh</cp:lastModifiedBy>
  <cp:revision>7</cp:revision>
  <dcterms:created xsi:type="dcterms:W3CDTF">2021-11-16T11:10:00Z</dcterms:created>
  <dcterms:modified xsi:type="dcterms:W3CDTF">2021-11-24T05:44:00Z</dcterms:modified>
</cp:coreProperties>
</file>